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E7C61" w14:textId="77777777" w:rsidR="00EC1DD9" w:rsidRDefault="00E84BEE" w:rsidP="00EC7C3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>Supplement Figure 1</w:t>
      </w:r>
      <w:r w:rsidR="00EC1DD9" w:rsidRPr="00EC1DD9">
        <w:rPr>
          <w:rFonts w:ascii="Times New Roman" w:eastAsia="DengXian" w:hAnsi="Times New Roman" w:cs="Times New Roman"/>
          <w:b/>
          <w:sz w:val="24"/>
          <w:szCs w:val="24"/>
        </w:rPr>
        <w:t xml:space="preserve"> A </w:t>
      </w:r>
      <w:r w:rsidR="00EC1DD9" w:rsidRPr="00EC1DD9">
        <w:rPr>
          <w:rFonts w:ascii="Times New Roman" w:eastAsia="DengXian" w:hAnsi="Times New Roman" w:cs="Times New Roman"/>
          <w:sz w:val="24"/>
          <w:szCs w:val="24"/>
        </w:rPr>
        <w:t>Representative Western blot image to show RGS20 protein level in three NSCLC cell lines. GAPDH was used as a loading control. The quantification analysis was shown at the right. All results were expressed as the mean ± SD (n = 3). *P &lt; 0.05.</w:t>
      </w:r>
      <w:r w:rsidR="00EC1DD9" w:rsidRPr="00EC1DD9">
        <w:rPr>
          <w:rFonts w:ascii="Times New Roman" w:eastAsia="DengXian" w:hAnsi="Times New Roman" w:cs="Times New Roman"/>
          <w:b/>
          <w:sz w:val="24"/>
          <w:szCs w:val="24"/>
        </w:rPr>
        <w:t xml:space="preserve"> B </w:t>
      </w:r>
      <w:r w:rsidR="00EC1DD9" w:rsidRPr="00EC1DD9">
        <w:rPr>
          <w:rFonts w:ascii="Times New Roman" w:eastAsia="DengXian" w:hAnsi="Times New Roman" w:cs="Times New Roman"/>
          <w:sz w:val="24"/>
          <w:szCs w:val="24"/>
        </w:rPr>
        <w:t xml:space="preserve">The mRNA expression of rgs20 in stable transfected H1299 and Anip973 cell lines was examined by q-PCR. Results were presented as the mean ± SD (n = 3). ***p&lt;0.001. Representative Western blot image of RGS20 to show the protein level after overexpression </w:t>
      </w:r>
      <w:r w:rsidR="00EC1DD9" w:rsidRPr="00EC1DD9">
        <w:rPr>
          <w:rFonts w:ascii="Times New Roman" w:eastAsia="DengXian" w:hAnsi="Times New Roman" w:cs="Times New Roman"/>
          <w:b/>
          <w:sz w:val="24"/>
          <w:szCs w:val="24"/>
        </w:rPr>
        <w:t>(C)</w:t>
      </w:r>
      <w:r w:rsidR="00EC1DD9" w:rsidRPr="00EC1DD9">
        <w:rPr>
          <w:rFonts w:ascii="Times New Roman" w:eastAsia="DengXian" w:hAnsi="Times New Roman" w:cs="Times New Roman"/>
          <w:sz w:val="24"/>
          <w:szCs w:val="24"/>
        </w:rPr>
        <w:t xml:space="preserve"> or knockdown (shRNA-1 and shRNA-3)</w:t>
      </w:r>
      <w:r w:rsidR="00EC1DD9" w:rsidRPr="00EC1DD9">
        <w:rPr>
          <w:rFonts w:ascii="Times New Roman" w:eastAsia="DengXian" w:hAnsi="Times New Roman" w:cs="Times New Roman"/>
          <w:b/>
          <w:sz w:val="24"/>
          <w:szCs w:val="24"/>
        </w:rPr>
        <w:t xml:space="preserve"> (D) in </w:t>
      </w:r>
      <w:r w:rsidR="00EC1DD9" w:rsidRPr="00EC1DD9">
        <w:rPr>
          <w:rFonts w:ascii="Times New Roman" w:eastAsia="DengXian" w:hAnsi="Times New Roman" w:cs="Times New Roman"/>
          <w:sz w:val="24"/>
          <w:szCs w:val="24"/>
        </w:rPr>
        <w:t>H1299 and Anip973 cell lines. Protein levels were normalized to GAPDH. Results were presented as the mean ± SD (n = 3). ***p&lt;0.001.</w:t>
      </w:r>
    </w:p>
    <w:p w14:paraId="1ADFBE34" w14:textId="069DC386" w:rsidR="005F6826" w:rsidRDefault="001F25FD" w:rsidP="00EC7C31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/>
          <w:b/>
          <w:noProof/>
          <w:sz w:val="24"/>
          <w:szCs w:val="24"/>
        </w:rPr>
        <w:drawing>
          <wp:inline distT="0" distB="0" distL="0" distR="0" wp14:anchorId="6D62A06D" wp14:editId="093629A9">
            <wp:extent cx="5274310" cy="2692400"/>
            <wp:effectExtent l="0" t="0" r="2540" b="0"/>
            <wp:docPr id="1274692176" name="Picture 1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692176" name="Picture 1" descr="A close-up of several graph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6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B0F83" w14:textId="77777777" w:rsidR="00FD738B" w:rsidRDefault="00FD738B" w:rsidP="00EC7C31">
      <w:r>
        <w:separator/>
      </w:r>
    </w:p>
  </w:endnote>
  <w:endnote w:type="continuationSeparator" w:id="0">
    <w:p w14:paraId="3970483C" w14:textId="77777777" w:rsidR="00FD738B" w:rsidRDefault="00FD738B" w:rsidP="00EC7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12456" w14:textId="77777777" w:rsidR="00FD738B" w:rsidRDefault="00FD738B" w:rsidP="00EC7C31">
      <w:r>
        <w:separator/>
      </w:r>
    </w:p>
  </w:footnote>
  <w:footnote w:type="continuationSeparator" w:id="0">
    <w:p w14:paraId="5DA947EC" w14:textId="77777777" w:rsidR="00FD738B" w:rsidRDefault="00FD738B" w:rsidP="00EC7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AD3"/>
    <w:rsid w:val="000B29C7"/>
    <w:rsid w:val="001F25FD"/>
    <w:rsid w:val="00295F80"/>
    <w:rsid w:val="00485341"/>
    <w:rsid w:val="0051302E"/>
    <w:rsid w:val="005F6826"/>
    <w:rsid w:val="00686E92"/>
    <w:rsid w:val="006D67FA"/>
    <w:rsid w:val="00A27E32"/>
    <w:rsid w:val="00C359F8"/>
    <w:rsid w:val="00E46AD3"/>
    <w:rsid w:val="00E84BEE"/>
    <w:rsid w:val="00EC1DD9"/>
    <w:rsid w:val="00EC7C31"/>
    <w:rsid w:val="00FD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C74F1"/>
  <w15:chartTrackingRefBased/>
  <w15:docId w15:val="{9EFF7F81-E32B-4F6E-9EB9-F7A21246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7C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7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7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瑞德</dc:creator>
  <cp:keywords/>
  <dc:description/>
  <cp:lastModifiedBy>Savio Anthony Barretto</cp:lastModifiedBy>
  <cp:revision>7</cp:revision>
  <dcterms:created xsi:type="dcterms:W3CDTF">2023-12-09T11:47:00Z</dcterms:created>
  <dcterms:modified xsi:type="dcterms:W3CDTF">2024-02-26T03:36:00Z</dcterms:modified>
</cp:coreProperties>
</file>